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5BE" w:rsidRDefault="00B725BE" w:rsidP="00B725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B269A">
        <w:rPr>
          <w:rFonts w:ascii="Arial" w:hAnsi="Arial" w:cs="Arial"/>
          <w:b/>
          <w:sz w:val="24"/>
          <w:szCs w:val="24"/>
        </w:rPr>
        <w:t>S2 Table.</w:t>
      </w:r>
      <w:r w:rsidRPr="000B269A">
        <w:rPr>
          <w:rFonts w:ascii="Arial" w:hAnsi="Arial" w:cs="Arial"/>
          <w:sz w:val="24"/>
          <w:szCs w:val="24"/>
        </w:rPr>
        <w:t xml:space="preserve"> MLE-calculated optimal Pareto (power) law truncation point, estimated best-fit exponent, and goodness of fit test information for genus abundance distributions across all sampl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70"/>
        <w:gridCol w:w="1335"/>
        <w:gridCol w:w="730"/>
        <w:gridCol w:w="1280"/>
        <w:gridCol w:w="1109"/>
        <w:gridCol w:w="1134"/>
        <w:gridCol w:w="1417"/>
        <w:gridCol w:w="1391"/>
      </w:tblGrid>
      <w:tr w:rsidR="00B725BE" w:rsidRPr="00766B0A" w:rsidTr="00B60FA0">
        <w:trPr>
          <w:trHeight w:val="679"/>
        </w:trPr>
        <w:tc>
          <w:tcPr>
            <w:tcW w:w="1070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1335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Shape parameter (all data)</w:t>
            </w:r>
          </w:p>
        </w:tc>
        <w:tc>
          <w:tcPr>
            <w:tcW w:w="730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766B0A">
              <w:rPr>
                <w:rFonts w:ascii="Arial" w:hAnsi="Arial" w:cs="Arial"/>
                <w:b/>
              </w:rPr>
              <w:t>xmin</w:t>
            </w:r>
            <w:proofErr w:type="spellEnd"/>
          </w:p>
        </w:tc>
        <w:tc>
          <w:tcPr>
            <w:tcW w:w="1280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Truncated power exponent</w:t>
            </w:r>
          </w:p>
        </w:tc>
        <w:tc>
          <w:tcPr>
            <w:tcW w:w="1109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KS Statistic</w:t>
            </w:r>
          </w:p>
        </w:tc>
        <w:tc>
          <w:tcPr>
            <w:tcW w:w="1134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KS Critical Value</w:t>
            </w:r>
          </w:p>
        </w:tc>
        <w:tc>
          <w:tcPr>
            <w:tcW w:w="1417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Hypothesis test logical</w:t>
            </w:r>
          </w:p>
        </w:tc>
        <w:tc>
          <w:tcPr>
            <w:tcW w:w="1276" w:type="dxa"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  <w:b/>
              </w:rPr>
            </w:pPr>
            <w:r w:rsidRPr="00766B0A">
              <w:rPr>
                <w:rFonts w:ascii="Arial" w:hAnsi="Arial" w:cs="Arial"/>
                <w:b/>
              </w:rPr>
              <w:t>Mean exponent</w:t>
            </w: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9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59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2.0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11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6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7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2.03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15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6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9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52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9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4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4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5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9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8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6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6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6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5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7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1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9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2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01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8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.07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29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9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5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4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0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1.10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4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68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5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4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6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2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3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09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2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68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7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4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0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2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7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1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6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2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5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75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8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lastRenderedPageBreak/>
              <w:t>H2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3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72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0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2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3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39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2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6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3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6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0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5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3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8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8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7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6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3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1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6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4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otspots</w:t>
            </w: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H3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27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58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6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0</w:t>
            </w: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7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62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7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2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7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92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1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0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52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4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5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5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7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6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2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15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6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7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3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7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7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82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38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1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8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82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7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9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9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5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37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7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1.10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59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8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2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3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42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9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2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90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4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6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2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7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70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7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lastRenderedPageBreak/>
              <w:t>C2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6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3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7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2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67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6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6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3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57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4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6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3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65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3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3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51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2.7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82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3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0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60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C3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8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70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4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66B0A">
              <w:rPr>
                <w:rFonts w:ascii="Arial" w:hAnsi="Arial" w:cs="Arial"/>
              </w:rPr>
              <w:t>Coldspots</w:t>
            </w:r>
            <w:proofErr w:type="spellEnd"/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61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6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7</w:t>
            </w: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37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4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8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49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12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5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1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61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4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1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12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0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4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2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6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3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5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2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7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5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60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4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8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1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41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1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1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9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7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13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12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1.10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2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8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9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2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64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3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2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658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7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lastRenderedPageBreak/>
              <w:t>B2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94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3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7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2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90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2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1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2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46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5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9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84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3.1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25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8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6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5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3.2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11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5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6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6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3.3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97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3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7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3.4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53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4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8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93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ackground</w:t>
            </w:r>
          </w:p>
        </w:tc>
      </w:tr>
      <w:tr w:rsidR="00B725BE" w:rsidRPr="00766B0A" w:rsidTr="00B60FA0">
        <w:trPr>
          <w:trHeight w:val="315"/>
        </w:trPr>
        <w:tc>
          <w:tcPr>
            <w:tcW w:w="107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B3.5</w:t>
            </w:r>
          </w:p>
        </w:tc>
        <w:tc>
          <w:tcPr>
            <w:tcW w:w="1335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589</w:t>
            </w:r>
          </w:p>
        </w:tc>
        <w:tc>
          <w:tcPr>
            <w:tcW w:w="73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69</w:t>
            </w:r>
          </w:p>
        </w:tc>
        <w:tc>
          <w:tcPr>
            <w:tcW w:w="1109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.070</w:t>
            </w:r>
          </w:p>
        </w:tc>
        <w:tc>
          <w:tcPr>
            <w:tcW w:w="1417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B725BE" w:rsidRPr="00766B0A" w:rsidRDefault="00B725BE" w:rsidP="00B60FA0">
            <w:pPr>
              <w:spacing w:line="480" w:lineRule="auto"/>
              <w:rPr>
                <w:rFonts w:ascii="Arial" w:hAnsi="Arial" w:cs="Arial"/>
              </w:rPr>
            </w:pPr>
            <w:r w:rsidRPr="00766B0A">
              <w:rPr>
                <w:rFonts w:ascii="Arial" w:hAnsi="Arial" w:cs="Arial"/>
              </w:rPr>
              <w:t>-1.78</w:t>
            </w:r>
          </w:p>
        </w:tc>
      </w:tr>
    </w:tbl>
    <w:p w:rsidR="00687BB1" w:rsidRDefault="00687BB1">
      <w:bookmarkStart w:id="0" w:name="_GoBack"/>
      <w:bookmarkEnd w:id="0"/>
    </w:p>
    <w:sectPr w:rsidR="00687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BE"/>
    <w:rsid w:val="000312FB"/>
    <w:rsid w:val="00033923"/>
    <w:rsid w:val="000736DB"/>
    <w:rsid w:val="000C0B1A"/>
    <w:rsid w:val="000C1A92"/>
    <w:rsid w:val="000D58A7"/>
    <w:rsid w:val="000D7FC7"/>
    <w:rsid w:val="000F12AE"/>
    <w:rsid w:val="000F4007"/>
    <w:rsid w:val="000F6C52"/>
    <w:rsid w:val="001E2920"/>
    <w:rsid w:val="001F255A"/>
    <w:rsid w:val="00206B0B"/>
    <w:rsid w:val="002265B6"/>
    <w:rsid w:val="002346A2"/>
    <w:rsid w:val="0023771A"/>
    <w:rsid w:val="002624D8"/>
    <w:rsid w:val="002826FF"/>
    <w:rsid w:val="002845C0"/>
    <w:rsid w:val="002A650A"/>
    <w:rsid w:val="002D1946"/>
    <w:rsid w:val="002D4085"/>
    <w:rsid w:val="0031237F"/>
    <w:rsid w:val="0031285E"/>
    <w:rsid w:val="00312FB2"/>
    <w:rsid w:val="0033288A"/>
    <w:rsid w:val="003463FB"/>
    <w:rsid w:val="00372901"/>
    <w:rsid w:val="003939D7"/>
    <w:rsid w:val="003B53F0"/>
    <w:rsid w:val="003C2AD4"/>
    <w:rsid w:val="003E759C"/>
    <w:rsid w:val="00400F5F"/>
    <w:rsid w:val="004222E3"/>
    <w:rsid w:val="00467F8F"/>
    <w:rsid w:val="00492093"/>
    <w:rsid w:val="004C5C2A"/>
    <w:rsid w:val="004D5E79"/>
    <w:rsid w:val="004F1A34"/>
    <w:rsid w:val="005610FF"/>
    <w:rsid w:val="0059104D"/>
    <w:rsid w:val="005B565D"/>
    <w:rsid w:val="005E7963"/>
    <w:rsid w:val="00606E1D"/>
    <w:rsid w:val="00652528"/>
    <w:rsid w:val="00687BB1"/>
    <w:rsid w:val="006E446A"/>
    <w:rsid w:val="006E7C74"/>
    <w:rsid w:val="007063DA"/>
    <w:rsid w:val="00724D49"/>
    <w:rsid w:val="00732E7F"/>
    <w:rsid w:val="00741769"/>
    <w:rsid w:val="0075735C"/>
    <w:rsid w:val="00764B50"/>
    <w:rsid w:val="007832D3"/>
    <w:rsid w:val="00847CA6"/>
    <w:rsid w:val="00861062"/>
    <w:rsid w:val="00876316"/>
    <w:rsid w:val="009069EA"/>
    <w:rsid w:val="0091152A"/>
    <w:rsid w:val="00941F2E"/>
    <w:rsid w:val="009469B6"/>
    <w:rsid w:val="0099557E"/>
    <w:rsid w:val="00A0601D"/>
    <w:rsid w:val="00A41C11"/>
    <w:rsid w:val="00A45CDF"/>
    <w:rsid w:val="00A4656D"/>
    <w:rsid w:val="00AC4B2D"/>
    <w:rsid w:val="00B62C85"/>
    <w:rsid w:val="00B725BE"/>
    <w:rsid w:val="00B85BDB"/>
    <w:rsid w:val="00BA3053"/>
    <w:rsid w:val="00BB1741"/>
    <w:rsid w:val="00BD40F6"/>
    <w:rsid w:val="00BE7AC5"/>
    <w:rsid w:val="00C01063"/>
    <w:rsid w:val="00C029EE"/>
    <w:rsid w:val="00C02CA1"/>
    <w:rsid w:val="00C12081"/>
    <w:rsid w:val="00C30AFF"/>
    <w:rsid w:val="00C42DF4"/>
    <w:rsid w:val="00C5531A"/>
    <w:rsid w:val="00C65CCC"/>
    <w:rsid w:val="00C86167"/>
    <w:rsid w:val="00C9369C"/>
    <w:rsid w:val="00CA4403"/>
    <w:rsid w:val="00CE1517"/>
    <w:rsid w:val="00CE6F47"/>
    <w:rsid w:val="00D046AA"/>
    <w:rsid w:val="00D27424"/>
    <w:rsid w:val="00D3176B"/>
    <w:rsid w:val="00D3527A"/>
    <w:rsid w:val="00D46AAE"/>
    <w:rsid w:val="00D811FD"/>
    <w:rsid w:val="00DC5EFE"/>
    <w:rsid w:val="00DE14F3"/>
    <w:rsid w:val="00DF6E18"/>
    <w:rsid w:val="00E0097D"/>
    <w:rsid w:val="00E47F5C"/>
    <w:rsid w:val="00E779B0"/>
    <w:rsid w:val="00E83D00"/>
    <w:rsid w:val="00E9165D"/>
    <w:rsid w:val="00EB1460"/>
    <w:rsid w:val="00F171BF"/>
    <w:rsid w:val="00F23671"/>
    <w:rsid w:val="00F310E7"/>
    <w:rsid w:val="00F640A3"/>
    <w:rsid w:val="00F829B8"/>
    <w:rsid w:val="00FA065B"/>
    <w:rsid w:val="00FC6311"/>
    <w:rsid w:val="00FE0208"/>
    <w:rsid w:val="00FE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9D33"/>
  <w15:chartTrackingRefBased/>
  <w15:docId w15:val="{ED00B998-F93B-4DDA-85F8-B5C400F4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5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Lab</dc:creator>
  <cp:keywords/>
  <dc:description/>
  <cp:lastModifiedBy>Mitchell Lab</cp:lastModifiedBy>
  <cp:revision>1</cp:revision>
  <dcterms:created xsi:type="dcterms:W3CDTF">2018-05-02T03:54:00Z</dcterms:created>
  <dcterms:modified xsi:type="dcterms:W3CDTF">2018-05-02T03:55:00Z</dcterms:modified>
</cp:coreProperties>
</file>